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86A1B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8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14:ligatures w14:val="none"/>
        </w:rPr>
        <w:t>Heatmap analysis of fermentation time-dependent metabolite changes.</w:t>
      </w:r>
    </w:p>
    <w:p w14:paraId="523F382F">
      <w:pPr>
        <w:rPr>
          <w:rFonts w:hint="default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Note: (D) Different fermentation durations.</w:t>
      </w:r>
    </w:p>
    <w:p w14:paraId="6D5A8A96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927985" cy="8187055"/>
            <wp:effectExtent l="0" t="0" r="5715" b="4445"/>
            <wp:docPr id="1" name="图片 1" descr="TOTAL-heatmap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OTAL-heatmap_00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818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F921AE"/>
    <w:rsid w:val="0CF921AE"/>
    <w:rsid w:val="473C746D"/>
    <w:rsid w:val="4A6F4C2B"/>
    <w:rsid w:val="62AE40EB"/>
    <w:rsid w:val="78D3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23:22:00Z</dcterms:created>
  <dc:creator>老番茄</dc:creator>
  <cp:lastModifiedBy>老番茄</cp:lastModifiedBy>
  <dcterms:modified xsi:type="dcterms:W3CDTF">2025-06-08T23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1F89D6175A34FF1B2BD863AEB05A020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